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66B7FD" w14:textId="26014493" w:rsidR="00050246" w:rsidRPr="00D5258F" w:rsidRDefault="002C6C63" w:rsidP="00050246">
      <w:pPr>
        <w:rPr>
          <w:rFonts w:ascii="Calibri" w:hAnsi="Calibri" w:cs="Calibri"/>
          <w:b/>
          <w:sz w:val="22"/>
          <w:szCs w:val="22"/>
        </w:rPr>
      </w:pPr>
      <w:r w:rsidRPr="00D5258F">
        <w:rPr>
          <w:rFonts w:ascii="Calibri" w:hAnsi="Calibri" w:cs="Calibri"/>
          <w:b/>
          <w:sz w:val="22"/>
          <w:szCs w:val="22"/>
        </w:rPr>
        <w:t>S</w:t>
      </w:r>
      <w:r w:rsidR="008A776B">
        <w:rPr>
          <w:rFonts w:ascii="Calibri" w:hAnsi="Calibri" w:cs="Calibri"/>
          <w:b/>
          <w:sz w:val="22"/>
          <w:szCs w:val="22"/>
        </w:rPr>
        <w:t>1</w:t>
      </w:r>
      <w:r w:rsidR="00D5258F" w:rsidRPr="00D5258F">
        <w:rPr>
          <w:rFonts w:ascii="Calibri" w:hAnsi="Calibri" w:cs="Calibri"/>
          <w:b/>
          <w:sz w:val="22"/>
          <w:szCs w:val="22"/>
        </w:rPr>
        <w:t xml:space="preserve"> Table</w:t>
      </w:r>
      <w:r w:rsidR="00050246" w:rsidRPr="00D5258F">
        <w:rPr>
          <w:rFonts w:ascii="Calibri" w:hAnsi="Calibri" w:cs="Calibri"/>
          <w:b/>
          <w:sz w:val="22"/>
          <w:szCs w:val="22"/>
        </w:rPr>
        <w:t xml:space="preserve"> Microsatellite Loci and Primer Informati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20"/>
        <w:gridCol w:w="90"/>
        <w:gridCol w:w="3240"/>
        <w:gridCol w:w="3420"/>
        <w:gridCol w:w="810"/>
        <w:gridCol w:w="990"/>
      </w:tblGrid>
      <w:tr w:rsidR="00050246" w:rsidRPr="00D5258F" w14:paraId="1EE1D354" w14:textId="77777777" w:rsidTr="000E49AC">
        <w:trPr>
          <w:cantSplit/>
          <w:trHeight w:val="144"/>
          <w:tblHeader/>
        </w:trPr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2978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1CC227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 Primer sequence (5' to 3'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5118AD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 Primer sequence (5' to 3'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7BC5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ti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DCA7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ze range</w:t>
            </w:r>
          </w:p>
        </w:tc>
      </w:tr>
      <w:tr w:rsidR="00050246" w:rsidRPr="00D5258F" w14:paraId="3DF3EEFF" w14:textId="77777777" w:rsidTr="000E49AC">
        <w:trPr>
          <w:cantSplit/>
          <w:trHeight w:val="144"/>
          <w:tblHeader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FD21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01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BCFF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CGGACCTCGTATGCACAAG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2BA24C98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TTTAGGGTACTGTTCATAGGCGG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216A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AA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89D9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</w:tr>
      <w:tr w:rsidR="00050246" w:rsidRPr="00D5258F" w14:paraId="30069776" w14:textId="77777777" w:rsidTr="000E49AC">
        <w:trPr>
          <w:cantSplit/>
          <w:trHeight w:val="144"/>
          <w:tblHeader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248A12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02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5ED1C1C8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GAGTGTAATTTGCGGCATTG</w:t>
            </w:r>
          </w:p>
        </w:tc>
        <w:tc>
          <w:tcPr>
            <w:tcW w:w="3420" w:type="dxa"/>
          </w:tcPr>
          <w:p w14:paraId="30040F6B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TTTGGGTGAAATGGAGAAGG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D035B8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A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A99003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</w:tr>
      <w:tr w:rsidR="00050246" w:rsidRPr="00D5258F" w14:paraId="52B4FEAC" w14:textId="77777777" w:rsidTr="000E49AC">
        <w:trPr>
          <w:cantSplit/>
          <w:trHeight w:val="144"/>
          <w:tblHeader/>
        </w:trPr>
        <w:tc>
          <w:tcPr>
            <w:tcW w:w="720" w:type="dxa"/>
            <w:shd w:val="clear" w:color="auto" w:fill="auto"/>
            <w:noWrap/>
            <w:vAlign w:val="bottom"/>
          </w:tcPr>
          <w:p w14:paraId="07ED5194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T04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</w:tcPr>
          <w:p w14:paraId="365F47B9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TCTGGTTCGGGCATTCAAC</w:t>
            </w:r>
          </w:p>
        </w:tc>
        <w:tc>
          <w:tcPr>
            <w:tcW w:w="3420" w:type="dxa"/>
          </w:tcPr>
          <w:p w14:paraId="004F5D73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TTTGGTTCGACAGTGGTTG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C0C510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A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54F12D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sz w:val="22"/>
                <w:szCs w:val="22"/>
              </w:rPr>
              <w:t>111-117</w:t>
            </w:r>
          </w:p>
        </w:tc>
      </w:tr>
      <w:tr w:rsidR="00050246" w:rsidRPr="00D5258F" w14:paraId="6000DA8A" w14:textId="77777777" w:rsidTr="000E49AC">
        <w:trPr>
          <w:cantSplit/>
          <w:trHeight w:val="144"/>
          <w:tblHeader/>
        </w:trPr>
        <w:tc>
          <w:tcPr>
            <w:tcW w:w="720" w:type="dxa"/>
            <w:shd w:val="clear" w:color="auto" w:fill="auto"/>
            <w:noWrap/>
            <w:vAlign w:val="bottom"/>
          </w:tcPr>
          <w:p w14:paraId="049AF696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07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</w:tcPr>
          <w:p w14:paraId="47F293C3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GAGTGAGAAACGTGATGGG</w:t>
            </w:r>
          </w:p>
        </w:tc>
        <w:tc>
          <w:tcPr>
            <w:tcW w:w="3420" w:type="dxa"/>
          </w:tcPr>
          <w:p w14:paraId="401B6D51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TTTGGGTGGGTTCATTTATTTGG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3D8F38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AT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AC4C89" w14:textId="77777777" w:rsidR="00050246" w:rsidRPr="00D5258F" w:rsidRDefault="00050246" w:rsidP="000E49AC">
            <w:pPr>
              <w:rPr>
                <w:rFonts w:ascii="Calibri" w:hAnsi="Calibri" w:cs="Calibri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</w:tr>
      <w:tr w:rsidR="00050246" w:rsidRPr="00D5258F" w14:paraId="6A174431" w14:textId="77777777" w:rsidTr="000E49AC">
        <w:trPr>
          <w:cantSplit/>
          <w:trHeight w:val="144"/>
          <w:tblHeader/>
        </w:trPr>
        <w:tc>
          <w:tcPr>
            <w:tcW w:w="720" w:type="dxa"/>
            <w:shd w:val="clear" w:color="auto" w:fill="auto"/>
            <w:noWrap/>
            <w:vAlign w:val="bottom"/>
          </w:tcPr>
          <w:p w14:paraId="1BCCD7DF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10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</w:tcPr>
          <w:p w14:paraId="1C824388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GTGAGTACGATCAGGCATTG</w:t>
            </w:r>
          </w:p>
        </w:tc>
        <w:tc>
          <w:tcPr>
            <w:tcW w:w="3420" w:type="dxa"/>
          </w:tcPr>
          <w:p w14:paraId="4C6570C0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TTTCCAAATCGATCCGTTCC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AA3665D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9AFE37" w14:textId="77777777" w:rsidR="00050246" w:rsidRPr="00D5258F" w:rsidRDefault="00050246" w:rsidP="000E49AC">
            <w:pPr>
              <w:rPr>
                <w:rFonts w:ascii="Calibri" w:hAnsi="Calibri" w:cs="Calibri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129</w:t>
            </w:r>
          </w:p>
        </w:tc>
      </w:tr>
      <w:tr w:rsidR="00050246" w:rsidRPr="00D5258F" w14:paraId="2CB9FCCD" w14:textId="77777777" w:rsidTr="000E49AC">
        <w:trPr>
          <w:cantSplit/>
          <w:trHeight w:val="144"/>
          <w:tblHeader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9FFF31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T32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2A0DCA27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CAAACAAATCATGGCCATCC</w:t>
            </w:r>
          </w:p>
        </w:tc>
        <w:tc>
          <w:tcPr>
            <w:tcW w:w="3420" w:type="dxa"/>
          </w:tcPr>
          <w:p w14:paraId="6E10FB5A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TTTGGTGGAACGATGTGGAGTAT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87ACF3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02A67E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3-105</w:t>
            </w:r>
          </w:p>
        </w:tc>
      </w:tr>
      <w:tr w:rsidR="00050246" w:rsidRPr="00D5258F" w14:paraId="1C1ACE93" w14:textId="77777777" w:rsidTr="000E49AC">
        <w:trPr>
          <w:cantSplit/>
          <w:trHeight w:val="144"/>
          <w:tblHeader/>
        </w:trPr>
        <w:tc>
          <w:tcPr>
            <w:tcW w:w="720" w:type="dxa"/>
            <w:shd w:val="clear" w:color="auto" w:fill="auto"/>
            <w:noWrap/>
            <w:vAlign w:val="bottom"/>
          </w:tcPr>
          <w:p w14:paraId="762413D2" w14:textId="77777777" w:rsidR="00050246" w:rsidRPr="00D5258F" w:rsidRDefault="00050246" w:rsidP="000E49AC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37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</w:tcPr>
          <w:p w14:paraId="611946D7" w14:textId="77777777" w:rsidR="00050246" w:rsidRPr="00D5258F" w:rsidRDefault="00050246" w:rsidP="000E49AC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GGATTGTTGAGAAAGAAACCG</w:t>
            </w:r>
          </w:p>
        </w:tc>
        <w:tc>
          <w:tcPr>
            <w:tcW w:w="3420" w:type="dxa"/>
          </w:tcPr>
          <w:p w14:paraId="21BF8125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TTTGCAAAGCCGAACTAGGT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ACA3684" w14:textId="77777777" w:rsidR="00050246" w:rsidRPr="00D5258F" w:rsidRDefault="00050246" w:rsidP="000E49AC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9A4A22" w14:textId="77777777" w:rsidR="00050246" w:rsidRPr="00D5258F" w:rsidRDefault="00050246" w:rsidP="000E49A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20</w:t>
            </w:r>
          </w:p>
        </w:tc>
      </w:tr>
      <w:tr w:rsidR="00050246" w:rsidRPr="00D5258F" w14:paraId="713A4572" w14:textId="77777777" w:rsidTr="000E49AC">
        <w:trPr>
          <w:cantSplit/>
          <w:trHeight w:val="144"/>
          <w:tblHeader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73972C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50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2C7B4E8C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CGAGCTAAGTGTCGATCGC</w:t>
            </w:r>
          </w:p>
        </w:tc>
        <w:tc>
          <w:tcPr>
            <w:tcW w:w="3420" w:type="dxa"/>
          </w:tcPr>
          <w:p w14:paraId="1181295A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TTTCGACTTTCACTTGGATCG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1C2907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5EC863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255</w:t>
            </w:r>
          </w:p>
        </w:tc>
      </w:tr>
      <w:tr w:rsidR="00050246" w:rsidRPr="00D5258F" w14:paraId="23AACCC3" w14:textId="77777777" w:rsidTr="000E49AC">
        <w:trPr>
          <w:cantSplit/>
          <w:trHeight w:val="144"/>
          <w:tblHeader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870B31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51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4EC53C7A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GACGCTAGCTTGAGACTGG</w:t>
            </w:r>
          </w:p>
        </w:tc>
        <w:tc>
          <w:tcPr>
            <w:tcW w:w="3420" w:type="dxa"/>
            <w:vAlign w:val="bottom"/>
          </w:tcPr>
          <w:p w14:paraId="7FAE00D0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TTTAAGCGAACTCAGAAATTCCAA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622C5D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A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4CCEEA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168</w:t>
            </w:r>
          </w:p>
        </w:tc>
      </w:tr>
      <w:tr w:rsidR="00050246" w:rsidRPr="00D5258F" w14:paraId="72D08611" w14:textId="77777777" w:rsidTr="000E49AC">
        <w:trPr>
          <w:cantSplit/>
          <w:trHeight w:val="144"/>
          <w:tblHeader/>
        </w:trPr>
        <w:tc>
          <w:tcPr>
            <w:tcW w:w="720" w:type="dxa"/>
            <w:shd w:val="clear" w:color="auto" w:fill="auto"/>
            <w:noWrap/>
            <w:vAlign w:val="bottom"/>
          </w:tcPr>
          <w:p w14:paraId="6A7E21F0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T55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</w:tcPr>
          <w:p w14:paraId="03E8F0DF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CAACATCTCCTTTGCGTG</w:t>
            </w:r>
          </w:p>
        </w:tc>
        <w:tc>
          <w:tcPr>
            <w:tcW w:w="3420" w:type="dxa"/>
          </w:tcPr>
          <w:p w14:paraId="1A6D5815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TTTCGAGCGAGCAATGAGAAAG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D8D287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116805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1-237</w:t>
            </w:r>
          </w:p>
        </w:tc>
      </w:tr>
      <w:tr w:rsidR="00050246" w:rsidRPr="00D5258F" w14:paraId="463BD6DD" w14:textId="77777777" w:rsidTr="000E49AC">
        <w:trPr>
          <w:cantSplit/>
          <w:trHeight w:val="144"/>
          <w:tblHeader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B43CED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57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51922896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GTCCTCATACCTGCACCTG</w:t>
            </w:r>
          </w:p>
        </w:tc>
        <w:tc>
          <w:tcPr>
            <w:tcW w:w="3420" w:type="dxa"/>
            <w:vAlign w:val="bottom"/>
          </w:tcPr>
          <w:p w14:paraId="6F2BF02F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TTTACTTTGGTGTGTCATGTCG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AA3849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3DE9B7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190</w:t>
            </w:r>
          </w:p>
        </w:tc>
      </w:tr>
      <w:tr w:rsidR="00050246" w:rsidRPr="00D5258F" w14:paraId="776E025B" w14:textId="77777777" w:rsidTr="000E49AC">
        <w:trPr>
          <w:cantSplit/>
          <w:trHeight w:val="144"/>
          <w:tblHeader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AEBDC5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T58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4AB2EE1B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TTTACTCTTCTCCTGCACGCAC</w:t>
            </w:r>
          </w:p>
        </w:tc>
        <w:tc>
          <w:tcPr>
            <w:tcW w:w="3420" w:type="dxa"/>
          </w:tcPr>
          <w:p w14:paraId="4D655CD9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CCGAAACCTTTGCACAGTA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A7CA5F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0B7AAC" w14:textId="77777777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0-116</w:t>
            </w:r>
          </w:p>
        </w:tc>
      </w:tr>
      <w:tr w:rsidR="00050246" w:rsidRPr="00D5258F" w14:paraId="65F1DDAE" w14:textId="77777777" w:rsidTr="000E49AC">
        <w:trPr>
          <w:cantSplit/>
          <w:trHeight w:val="144"/>
          <w:tblHeader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5D5039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59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60DB7B96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TGGTTCCCGTTCCAATTTCC</w:t>
            </w:r>
          </w:p>
        </w:tc>
        <w:tc>
          <w:tcPr>
            <w:tcW w:w="3420" w:type="dxa"/>
          </w:tcPr>
          <w:p w14:paraId="5F21245F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TTTGGACGTATTGAGAGAGCGTA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7D4C85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ED5566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198</w:t>
            </w:r>
          </w:p>
        </w:tc>
      </w:tr>
      <w:tr w:rsidR="00050246" w:rsidRPr="00D5258F" w14:paraId="0523F11F" w14:textId="77777777" w:rsidTr="000E49AC">
        <w:trPr>
          <w:cantSplit/>
          <w:trHeight w:val="144"/>
          <w:tblHeader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D23BD3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66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3E4DCF71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CCCGGGTCAGACTTGTGAG</w:t>
            </w:r>
          </w:p>
        </w:tc>
        <w:tc>
          <w:tcPr>
            <w:tcW w:w="3420" w:type="dxa"/>
          </w:tcPr>
          <w:p w14:paraId="4A1BE7F5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TTTGTGTATGGGAGGAGAGC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9E8DE7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B69FF8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</w:tr>
      <w:tr w:rsidR="00050246" w:rsidRPr="00D5258F" w14:paraId="4B8DC25B" w14:textId="77777777" w:rsidTr="000E49AC">
        <w:trPr>
          <w:cantSplit/>
          <w:trHeight w:val="144"/>
          <w:tblHeader/>
        </w:trPr>
        <w:tc>
          <w:tcPr>
            <w:tcW w:w="720" w:type="dxa"/>
            <w:shd w:val="clear" w:color="auto" w:fill="auto"/>
            <w:noWrap/>
            <w:vAlign w:val="bottom"/>
          </w:tcPr>
          <w:p w14:paraId="4EE5E7D6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88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</w:tcPr>
          <w:p w14:paraId="64FBD1B5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TTTGGGCTACTCTTCTAATCGGC</w:t>
            </w:r>
          </w:p>
        </w:tc>
        <w:tc>
          <w:tcPr>
            <w:tcW w:w="3420" w:type="dxa"/>
          </w:tcPr>
          <w:p w14:paraId="2BA90C35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GAACCGAGGCTCAACAGA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F4625F9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2B7755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150</w:t>
            </w:r>
          </w:p>
        </w:tc>
      </w:tr>
      <w:tr w:rsidR="00050246" w:rsidRPr="00D5258F" w14:paraId="4C11E34B" w14:textId="77777777" w:rsidTr="000E49AC">
        <w:trPr>
          <w:cantSplit/>
          <w:trHeight w:val="144"/>
          <w:tblHeader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660C08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89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1DE842C2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TTGGTCAACTTTCGCCCAAG</w:t>
            </w:r>
          </w:p>
        </w:tc>
        <w:tc>
          <w:tcPr>
            <w:tcW w:w="3420" w:type="dxa"/>
          </w:tcPr>
          <w:p w14:paraId="7255DAA0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TTTGCTGCAGGAGAAGAG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B11745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D6A8AE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</w:tr>
      <w:tr w:rsidR="00050246" w:rsidRPr="00D5258F" w14:paraId="6A39A1E8" w14:textId="77777777" w:rsidTr="000E49AC">
        <w:trPr>
          <w:cantSplit/>
          <w:trHeight w:val="144"/>
          <w:tblHeader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49840B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95</w:t>
            </w:r>
          </w:p>
        </w:tc>
        <w:tc>
          <w:tcPr>
            <w:tcW w:w="3330" w:type="dxa"/>
            <w:gridSpan w:val="2"/>
            <w:shd w:val="clear" w:color="auto" w:fill="auto"/>
            <w:noWrap/>
            <w:vAlign w:val="bottom"/>
            <w:hideMark/>
          </w:tcPr>
          <w:p w14:paraId="505B84FE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TTTCATCAAATTCAATGCCGAGTG</w:t>
            </w:r>
          </w:p>
        </w:tc>
        <w:tc>
          <w:tcPr>
            <w:tcW w:w="3420" w:type="dxa"/>
          </w:tcPr>
          <w:p w14:paraId="6209ECCC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GTGATTGACAATACGCTACA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CE36DC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1B6D36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</w:tr>
      <w:tr w:rsidR="00050246" w:rsidRPr="00D5258F" w14:paraId="73189C66" w14:textId="77777777" w:rsidTr="000E49AC">
        <w:trPr>
          <w:cantSplit/>
          <w:trHeight w:val="144"/>
          <w:tblHeader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33B2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96</w:t>
            </w:r>
          </w:p>
        </w:tc>
        <w:tc>
          <w:tcPr>
            <w:tcW w:w="33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1B84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CAGTGAACAGACAGGTGAG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0035675B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GTTTCCAATCGATGTGGCTTCAA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BDB7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A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DD0A" w14:textId="77777777" w:rsidR="00050246" w:rsidRPr="00D5258F" w:rsidRDefault="00050246" w:rsidP="000E49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color w:val="000000"/>
                <w:sz w:val="22"/>
                <w:szCs w:val="22"/>
              </w:rPr>
              <w:t>224</w:t>
            </w:r>
          </w:p>
        </w:tc>
      </w:tr>
      <w:tr w:rsidR="00050246" w:rsidRPr="00D5258F" w14:paraId="151EF1D0" w14:textId="77777777" w:rsidTr="000E49AC">
        <w:trPr>
          <w:cantSplit/>
          <w:trHeight w:val="144"/>
          <w:tblHeader/>
        </w:trPr>
        <w:tc>
          <w:tcPr>
            <w:tcW w:w="927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34F81B" w14:textId="767DB6AB" w:rsidR="00050246" w:rsidRPr="00D5258F" w:rsidRDefault="00050246" w:rsidP="000E49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old font indicate</w:t>
            </w:r>
            <w:r w:rsidR="00173923"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polymorphic loci and </w:t>
            </w:r>
            <w:r w:rsidR="00173923"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he </w:t>
            </w:r>
            <w:r w:rsidRPr="00D5258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rimers used for genotyping </w:t>
            </w:r>
          </w:p>
        </w:tc>
      </w:tr>
    </w:tbl>
    <w:p w14:paraId="59BEE638" w14:textId="77777777" w:rsidR="00103961" w:rsidRDefault="00103961"/>
    <w:sectPr w:rsidR="00103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246"/>
    <w:rsid w:val="00050246"/>
    <w:rsid w:val="00103961"/>
    <w:rsid w:val="00173923"/>
    <w:rsid w:val="002A08D3"/>
    <w:rsid w:val="002C6C63"/>
    <w:rsid w:val="0034139D"/>
    <w:rsid w:val="003C5B4A"/>
    <w:rsid w:val="007F351A"/>
    <w:rsid w:val="008A776B"/>
    <w:rsid w:val="00A05666"/>
    <w:rsid w:val="00A737DE"/>
    <w:rsid w:val="00BF5987"/>
    <w:rsid w:val="00D33485"/>
    <w:rsid w:val="00D5258F"/>
    <w:rsid w:val="00FD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43E15"/>
  <w15:chartTrackingRefBased/>
  <w15:docId w15:val="{0993F68F-1B2C-447D-A093-4E412294B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24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24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24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24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24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24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24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24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24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24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2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2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2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2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2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2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2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2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2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2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0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24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02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24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02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24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02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2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2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24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502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02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024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on, Sarah E</dc:creator>
  <cp:keywords/>
  <dc:description/>
  <cp:lastModifiedBy>Nilson, Sarah E</cp:lastModifiedBy>
  <cp:revision>2</cp:revision>
  <dcterms:created xsi:type="dcterms:W3CDTF">2025-08-29T19:04:00Z</dcterms:created>
  <dcterms:modified xsi:type="dcterms:W3CDTF">2025-08-29T19:04:00Z</dcterms:modified>
</cp:coreProperties>
</file>